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01A1F" w14:textId="77777777" w:rsidR="008012DD" w:rsidRPr="009A533A" w:rsidRDefault="008012DD" w:rsidP="001148D3">
      <w:pPr>
        <w:spacing w:line="480" w:lineRule="auto"/>
        <w:rPr>
          <w:rFonts w:ascii="Times New Roman" w:hAnsi="Times New Roman" w:cs="Times New Roman"/>
        </w:rPr>
      </w:pPr>
    </w:p>
    <w:p w14:paraId="7F8CBD4E" w14:textId="092A0540" w:rsidR="008012DD" w:rsidRPr="009A533A" w:rsidRDefault="00CB5BEB" w:rsidP="00F5105F">
      <w:pPr>
        <w:tabs>
          <w:tab w:val="left" w:pos="14175"/>
        </w:tabs>
        <w:spacing w:line="480" w:lineRule="auto"/>
        <w:ind w:right="1328"/>
        <w:rPr>
          <w:rFonts w:ascii="Times New Roman" w:eastAsia="Times New Roman" w:hAnsi="Times New Roman" w:cs="Times New Roman"/>
          <w:color w:val="000000"/>
          <w:lang w:eastAsia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eastAsia="en-US"/>
        </w:rPr>
        <w:t>Supplementary Table 2</w:t>
      </w:r>
      <w:r w:rsidR="008012DD" w:rsidRPr="009A533A">
        <w:rPr>
          <w:rFonts w:ascii="Times New Roman" w:eastAsia="Times New Roman" w:hAnsi="Times New Roman" w:cs="Times New Roman"/>
          <w:color w:val="000000"/>
          <w:lang w:eastAsia="en-US"/>
        </w:rPr>
        <w:t>.</w:t>
      </w:r>
      <w:proofErr w:type="gramEnd"/>
      <w:r w:rsidR="008012DD" w:rsidRPr="009A533A">
        <w:rPr>
          <w:rFonts w:ascii="Times New Roman" w:eastAsia="Times New Roman" w:hAnsi="Times New Roman" w:cs="Times New Roman"/>
          <w:color w:val="000000"/>
          <w:lang w:eastAsia="en-US"/>
        </w:rPr>
        <w:t xml:space="preserve"> Probes identified in both</w:t>
      </w:r>
      <w:r w:rsidR="00305857">
        <w:rPr>
          <w:rFonts w:ascii="Times New Roman" w:eastAsia="Times New Roman" w:hAnsi="Times New Roman" w:cs="Times New Roman"/>
          <w:color w:val="000000"/>
          <w:lang w:eastAsia="en-US"/>
        </w:rPr>
        <w:t>:</w:t>
      </w:r>
      <w:r w:rsidR="008012DD" w:rsidRPr="009A533A">
        <w:rPr>
          <w:rFonts w:ascii="Times New Roman" w:eastAsia="Times New Roman" w:hAnsi="Times New Roman" w:cs="Times New Roman"/>
          <w:color w:val="000000"/>
          <w:lang w:eastAsia="en-US"/>
        </w:rPr>
        <w:t xml:space="preserve"> all</w:t>
      </w:r>
      <w:r w:rsidR="00305857">
        <w:rPr>
          <w:rFonts w:ascii="Times New Roman" w:eastAsia="Times New Roman" w:hAnsi="Times New Roman" w:cs="Times New Roman"/>
          <w:color w:val="000000"/>
          <w:lang w:eastAsia="en-US"/>
        </w:rPr>
        <w:t xml:space="preserve"> twins</w:t>
      </w:r>
      <w:r w:rsidR="008012DD" w:rsidRPr="009A533A">
        <w:rPr>
          <w:rFonts w:ascii="Times New Roman" w:eastAsia="Times New Roman" w:hAnsi="Times New Roman" w:cs="Times New Roman"/>
          <w:color w:val="000000"/>
          <w:lang w:eastAsia="en-US"/>
        </w:rPr>
        <w:t xml:space="preserve"> and 50% most discordant twins pairs in the paired EWAS on cross-sectional cognition (</w:t>
      </w:r>
      <w:r w:rsidR="008012DD" w:rsidRPr="009A533A">
        <w:rPr>
          <w:rFonts w:ascii="Times New Roman" w:hAnsi="Times New Roman" w:cs="Times New Roman"/>
        </w:rPr>
        <w:t>p-value &lt; 10</w:t>
      </w:r>
      <w:r w:rsidR="008012DD" w:rsidRPr="009A533A">
        <w:rPr>
          <w:rFonts w:ascii="Times New Roman" w:hAnsi="Times New Roman" w:cs="Times New Roman"/>
          <w:vertAlign w:val="superscript"/>
        </w:rPr>
        <w:t>-4</w:t>
      </w:r>
      <w:r w:rsidR="008012DD" w:rsidRPr="009A533A">
        <w:rPr>
          <w:rFonts w:ascii="Times New Roman" w:eastAsia="Times New Roman" w:hAnsi="Times New Roman" w:cs="Times New Roman"/>
          <w:color w:val="000000"/>
          <w:lang w:eastAsia="en-US"/>
        </w:rPr>
        <w:t>)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1516"/>
        <w:gridCol w:w="1332"/>
        <w:gridCol w:w="2845"/>
        <w:gridCol w:w="681"/>
        <w:gridCol w:w="1401"/>
        <w:gridCol w:w="1152"/>
        <w:gridCol w:w="1950"/>
        <w:gridCol w:w="1200"/>
        <w:gridCol w:w="1000"/>
        <w:gridCol w:w="1206"/>
      </w:tblGrid>
      <w:tr w:rsidR="007A6820" w:rsidRPr="009A533A" w14:paraId="6C2A5FEF" w14:textId="77777777" w:rsidTr="00327B88">
        <w:trPr>
          <w:trHeight w:val="330"/>
        </w:trPr>
        <w:tc>
          <w:tcPr>
            <w:tcW w:w="14283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318C6" w14:textId="4725E4D9" w:rsidR="008012DD" w:rsidRPr="009A533A" w:rsidRDefault="008012DD" w:rsidP="00327B88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6164D5" w:rsidRPr="009A533A" w14:paraId="47030DFB" w14:textId="77777777" w:rsidTr="00327B88">
        <w:trPr>
          <w:trHeight w:val="33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4558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ob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FBA3" w14:textId="5A79333D" w:rsidR="003B5FAB" w:rsidRPr="009A533A" w:rsidRDefault="005B6DBE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</w:t>
            </w:r>
            <w:r w:rsidR="003B5FAB"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-value (all)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EFBC" w14:textId="6AB9C8FE" w:rsidR="00D7109D" w:rsidRPr="009A533A" w:rsidRDefault="005B6DBE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</w:t>
            </w:r>
            <w:r w:rsidR="003B5FAB"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-value</w:t>
            </w:r>
          </w:p>
          <w:p w14:paraId="66D97EAB" w14:textId="0707AC08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st</w:t>
            </w:r>
            <w:proofErr w:type="gramEnd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discordant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59E3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hr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54C" w14:textId="43259D99" w:rsidR="003B5FAB" w:rsidRPr="009A533A" w:rsidRDefault="004F6AAE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osition (</w:t>
            </w:r>
            <w:r w:rsidR="003B5FAB"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p</w:t>
            </w: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8131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1190" w14:textId="151BD944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stance to Gene</w:t>
            </w:r>
            <w:r w:rsidR="004F6AAE"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(Bp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9635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ene featu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4160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G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DCB6" w14:textId="79A908F0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ature </w:t>
            </w:r>
            <w:proofErr w:type="spell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I</w:t>
            </w:r>
            <w:r w:rsidR="003F03FC" w:rsidRPr="003F03F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6164D5" w:rsidRPr="009A533A" w14:paraId="0CA1DF9E" w14:textId="77777777" w:rsidTr="00327B88">
        <w:trPr>
          <w:trHeight w:val="330"/>
        </w:trPr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242F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g05867245</w:t>
            </w:r>
            <w:proofErr w:type="gramEnd"/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FC49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84E-07</w:t>
            </w:r>
          </w:p>
        </w:tc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54DC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5E-05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5BAD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014B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240241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876C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ZBTB46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E04C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A7F0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ody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9B58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land</w:t>
            </w:r>
            <w:proofErr w:type="gramEnd"/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743B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ody - island</w:t>
            </w:r>
          </w:p>
        </w:tc>
      </w:tr>
      <w:tr w:rsidR="006164D5" w:rsidRPr="009A533A" w14:paraId="767ACE53" w14:textId="77777777" w:rsidTr="00327B88">
        <w:trPr>
          <w:trHeight w:val="330"/>
        </w:trPr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5E41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g07157058</w:t>
            </w:r>
            <w:proofErr w:type="gramEnd"/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C3BF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35E-05</w:t>
            </w:r>
          </w:p>
        </w:tc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51F3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96E-06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AFC4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FE6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9008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5165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GE1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7D8A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D58D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S20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4176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land</w:t>
            </w:r>
            <w:proofErr w:type="gramEnd"/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3164" w14:textId="10554090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S</w:t>
            </w:r>
            <w:r w:rsidR="00055CDC" w:rsidRPr="00055C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b</w:t>
            </w: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0 - island</w:t>
            </w:r>
          </w:p>
        </w:tc>
      </w:tr>
      <w:tr w:rsidR="006164D5" w:rsidRPr="009A533A" w14:paraId="629A05CB" w14:textId="77777777" w:rsidTr="00327B88">
        <w:trPr>
          <w:trHeight w:val="330"/>
        </w:trPr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2FE0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g13686863</w:t>
            </w:r>
            <w:proofErr w:type="gramEnd"/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899B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3E-05</w:t>
            </w:r>
          </w:p>
        </w:tc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C1FE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8E-05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2071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97E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87264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5AB0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AAR8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EBB5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2317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S150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2D3A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pen</w:t>
            </w:r>
            <w:proofErr w:type="gramEnd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ea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FE48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S1500 - open sea</w:t>
            </w:r>
          </w:p>
        </w:tc>
      </w:tr>
      <w:tr w:rsidR="006164D5" w:rsidRPr="009A533A" w14:paraId="4B8A7B89" w14:textId="77777777" w:rsidTr="00327B88">
        <w:trPr>
          <w:trHeight w:val="330"/>
        </w:trPr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1D7A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g17261234</w:t>
            </w:r>
            <w:proofErr w:type="gramEnd"/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BE44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8E-05</w:t>
            </w:r>
          </w:p>
        </w:tc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1496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22E-06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AF2F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7F1B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92561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1145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O3OS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2B42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9294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3660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GR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F1F2" w14:textId="77777777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land</w:t>
            </w:r>
            <w:proofErr w:type="gramEnd"/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8823" w14:textId="62A934A3" w:rsidR="003B5FAB" w:rsidRPr="009A533A" w:rsidRDefault="003B5FAB" w:rsidP="00327B88">
            <w:pPr>
              <w:tabs>
                <w:tab w:val="left" w:pos="1318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GR</w:t>
            </w:r>
            <w:r w:rsidR="00055CDC" w:rsidRPr="00055C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a</w:t>
            </w:r>
            <w:proofErr w:type="spellEnd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- island</w:t>
            </w:r>
          </w:p>
        </w:tc>
      </w:tr>
    </w:tbl>
    <w:p w14:paraId="7504E329" w14:textId="77777777" w:rsidR="0046125A" w:rsidRPr="009A533A" w:rsidRDefault="0046125A" w:rsidP="001148D3">
      <w:pPr>
        <w:spacing w:line="480" w:lineRule="auto"/>
        <w:rPr>
          <w:rFonts w:ascii="Times New Roman" w:hAnsi="Times New Roman" w:cs="Times New Roman"/>
        </w:rPr>
      </w:pPr>
    </w:p>
    <w:p w14:paraId="578B9F05" w14:textId="64C8E47C" w:rsidR="0046125A" w:rsidRPr="009A533A" w:rsidRDefault="0046125A" w:rsidP="001148D3">
      <w:pPr>
        <w:tabs>
          <w:tab w:val="left" w:pos="14175"/>
        </w:tabs>
        <w:spacing w:line="480" w:lineRule="auto"/>
        <w:ind w:right="1328"/>
        <w:rPr>
          <w:rFonts w:ascii="Times New Roman" w:eastAsia="Times New Roman" w:hAnsi="Times New Roman" w:cs="Times New Roman"/>
          <w:color w:val="000000"/>
          <w:lang w:eastAsia="en-US"/>
        </w:rPr>
      </w:pPr>
      <w:proofErr w:type="spellStart"/>
      <w:r w:rsidRPr="009A533A">
        <w:rPr>
          <w:rFonts w:ascii="Times New Roman" w:eastAsia="Times New Roman" w:hAnsi="Times New Roman" w:cs="Times New Roman"/>
          <w:color w:val="000000"/>
          <w:lang w:eastAsia="en-US"/>
        </w:rPr>
        <w:t>IGR</w:t>
      </w:r>
      <w:r w:rsidR="00055CDC" w:rsidRPr="00055CDC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a</w:t>
      </w:r>
      <w:proofErr w:type="spellEnd"/>
      <w:r w:rsidRPr="009A533A">
        <w:rPr>
          <w:rFonts w:ascii="Times New Roman" w:eastAsia="Times New Roman" w:hAnsi="Times New Roman" w:cs="Times New Roman"/>
          <w:color w:val="000000"/>
          <w:lang w:eastAsia="en-US"/>
        </w:rPr>
        <w:t xml:space="preserve">: Intergenic Region, </w:t>
      </w:r>
      <w:proofErr w:type="spellStart"/>
      <w:r w:rsidRPr="009A533A">
        <w:rPr>
          <w:rFonts w:ascii="Times New Roman" w:eastAsia="Times New Roman" w:hAnsi="Times New Roman" w:cs="Times New Roman"/>
          <w:color w:val="000000"/>
          <w:lang w:eastAsia="en-US"/>
        </w:rPr>
        <w:t>TSS</w:t>
      </w:r>
      <w:r w:rsidR="00055CDC" w:rsidRPr="00055CDC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b</w:t>
      </w:r>
      <w:proofErr w:type="spellEnd"/>
      <w:r w:rsidRPr="009A533A">
        <w:rPr>
          <w:rFonts w:ascii="Times New Roman" w:eastAsia="Times New Roman" w:hAnsi="Times New Roman" w:cs="Times New Roman"/>
          <w:color w:val="000000"/>
          <w:lang w:eastAsia="en-US"/>
        </w:rPr>
        <w:t>: Transcription Start Site</w:t>
      </w:r>
      <w:r w:rsidR="002B3236">
        <w:rPr>
          <w:rFonts w:ascii="Times New Roman" w:eastAsia="Times New Roman" w:hAnsi="Times New Roman" w:cs="Times New Roman"/>
          <w:color w:val="000000"/>
          <w:lang w:eastAsia="en-US"/>
        </w:rPr>
        <w:t xml:space="preserve">, </w:t>
      </w:r>
      <w:proofErr w:type="spellStart"/>
      <w:r w:rsidR="002B3236">
        <w:rPr>
          <w:rFonts w:ascii="Times New Roman" w:eastAsia="Times New Roman" w:hAnsi="Times New Roman" w:cs="Times New Roman"/>
          <w:color w:val="000000"/>
          <w:lang w:eastAsia="en-US"/>
        </w:rPr>
        <w:t>CGI</w:t>
      </w:r>
      <w:r w:rsidR="003F03FC" w:rsidRPr="003F03FC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c</w:t>
      </w:r>
      <w:proofErr w:type="spellEnd"/>
      <w:r w:rsidR="002B3236">
        <w:rPr>
          <w:rFonts w:ascii="Times New Roman" w:eastAsia="Times New Roman" w:hAnsi="Times New Roman" w:cs="Times New Roman"/>
          <w:color w:val="000000"/>
          <w:lang w:eastAsia="en-US"/>
        </w:rPr>
        <w:t>: CpG Island</w:t>
      </w:r>
    </w:p>
    <w:p w14:paraId="44A55B32" w14:textId="4E9F252D" w:rsidR="00E625FE" w:rsidRPr="009A533A" w:rsidRDefault="00E625FE" w:rsidP="004A7BB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625FE" w:rsidRPr="009A533A" w:rsidSect="00CB0F89">
      <w:pgSz w:w="16840" w:h="11900" w:orient="landscape"/>
      <w:pgMar w:top="1134" w:right="1956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A2"/>
    <w:rsid w:val="0005364B"/>
    <w:rsid w:val="00054932"/>
    <w:rsid w:val="00055CDC"/>
    <w:rsid w:val="000576E1"/>
    <w:rsid w:val="00066DEF"/>
    <w:rsid w:val="00077CFD"/>
    <w:rsid w:val="000859FB"/>
    <w:rsid w:val="00090FD4"/>
    <w:rsid w:val="000B7725"/>
    <w:rsid w:val="0010051D"/>
    <w:rsid w:val="00104304"/>
    <w:rsid w:val="001130D2"/>
    <w:rsid w:val="001148D3"/>
    <w:rsid w:val="00137040"/>
    <w:rsid w:val="001662CD"/>
    <w:rsid w:val="00192F55"/>
    <w:rsid w:val="001C5044"/>
    <w:rsid w:val="001D4169"/>
    <w:rsid w:val="00212EF5"/>
    <w:rsid w:val="00227CE6"/>
    <w:rsid w:val="00247FD6"/>
    <w:rsid w:val="0028616A"/>
    <w:rsid w:val="00295F95"/>
    <w:rsid w:val="002A5205"/>
    <w:rsid w:val="002B3236"/>
    <w:rsid w:val="002E177B"/>
    <w:rsid w:val="002F4A81"/>
    <w:rsid w:val="00305857"/>
    <w:rsid w:val="00311A43"/>
    <w:rsid w:val="0031596F"/>
    <w:rsid w:val="00327B88"/>
    <w:rsid w:val="00346860"/>
    <w:rsid w:val="00367D3A"/>
    <w:rsid w:val="00382294"/>
    <w:rsid w:val="0039475F"/>
    <w:rsid w:val="003A679C"/>
    <w:rsid w:val="003B1F20"/>
    <w:rsid w:val="003B5FAB"/>
    <w:rsid w:val="003F03FC"/>
    <w:rsid w:val="0045272E"/>
    <w:rsid w:val="0046125A"/>
    <w:rsid w:val="0046131B"/>
    <w:rsid w:val="00471E96"/>
    <w:rsid w:val="00491867"/>
    <w:rsid w:val="004A7BBE"/>
    <w:rsid w:val="004C66C6"/>
    <w:rsid w:val="004E66AE"/>
    <w:rsid w:val="004F6AAE"/>
    <w:rsid w:val="00523E91"/>
    <w:rsid w:val="0052581A"/>
    <w:rsid w:val="005430F9"/>
    <w:rsid w:val="00552AAA"/>
    <w:rsid w:val="005536FF"/>
    <w:rsid w:val="00570549"/>
    <w:rsid w:val="005B6DBE"/>
    <w:rsid w:val="005D3CEB"/>
    <w:rsid w:val="00604638"/>
    <w:rsid w:val="006164D5"/>
    <w:rsid w:val="00631C01"/>
    <w:rsid w:val="00671837"/>
    <w:rsid w:val="00674CE4"/>
    <w:rsid w:val="006B7EE2"/>
    <w:rsid w:val="006C5656"/>
    <w:rsid w:val="006D531A"/>
    <w:rsid w:val="00710D08"/>
    <w:rsid w:val="00712BF6"/>
    <w:rsid w:val="00724FF8"/>
    <w:rsid w:val="0076181E"/>
    <w:rsid w:val="007A2BF9"/>
    <w:rsid w:val="007A6820"/>
    <w:rsid w:val="007D10B9"/>
    <w:rsid w:val="008012DD"/>
    <w:rsid w:val="0081195F"/>
    <w:rsid w:val="008128D1"/>
    <w:rsid w:val="00882EFE"/>
    <w:rsid w:val="00893539"/>
    <w:rsid w:val="00894AB5"/>
    <w:rsid w:val="009152FB"/>
    <w:rsid w:val="00942081"/>
    <w:rsid w:val="00945832"/>
    <w:rsid w:val="00956B5D"/>
    <w:rsid w:val="0098344A"/>
    <w:rsid w:val="009A533A"/>
    <w:rsid w:val="009B2B5E"/>
    <w:rsid w:val="009D5DA2"/>
    <w:rsid w:val="00A0206D"/>
    <w:rsid w:val="00A06C43"/>
    <w:rsid w:val="00AB7A75"/>
    <w:rsid w:val="00AC5A6B"/>
    <w:rsid w:val="00AD2F80"/>
    <w:rsid w:val="00B55DA7"/>
    <w:rsid w:val="00B623AB"/>
    <w:rsid w:val="00B63E0D"/>
    <w:rsid w:val="00B829B4"/>
    <w:rsid w:val="00B87FE3"/>
    <w:rsid w:val="00BB601E"/>
    <w:rsid w:val="00BC552C"/>
    <w:rsid w:val="00BC7E87"/>
    <w:rsid w:val="00BE78E3"/>
    <w:rsid w:val="00BF042C"/>
    <w:rsid w:val="00C06D7C"/>
    <w:rsid w:val="00C076E1"/>
    <w:rsid w:val="00C1300D"/>
    <w:rsid w:val="00C33298"/>
    <w:rsid w:val="00C6554C"/>
    <w:rsid w:val="00C86E4B"/>
    <w:rsid w:val="00C91B59"/>
    <w:rsid w:val="00C9488C"/>
    <w:rsid w:val="00CB0F89"/>
    <w:rsid w:val="00CB5BEB"/>
    <w:rsid w:val="00CB6F4F"/>
    <w:rsid w:val="00CE7358"/>
    <w:rsid w:val="00CF2936"/>
    <w:rsid w:val="00CF5E22"/>
    <w:rsid w:val="00D00AD3"/>
    <w:rsid w:val="00D122C5"/>
    <w:rsid w:val="00D25EA2"/>
    <w:rsid w:val="00D7109D"/>
    <w:rsid w:val="00D963A5"/>
    <w:rsid w:val="00DB65FC"/>
    <w:rsid w:val="00DE36A9"/>
    <w:rsid w:val="00E03DF4"/>
    <w:rsid w:val="00E14CA2"/>
    <w:rsid w:val="00E625FE"/>
    <w:rsid w:val="00E70662"/>
    <w:rsid w:val="00E72815"/>
    <w:rsid w:val="00EA13B5"/>
    <w:rsid w:val="00EB5CA8"/>
    <w:rsid w:val="00EB69D1"/>
    <w:rsid w:val="00EC0E5F"/>
    <w:rsid w:val="00EC4461"/>
    <w:rsid w:val="00EC5C57"/>
    <w:rsid w:val="00ED1DAC"/>
    <w:rsid w:val="00EE247B"/>
    <w:rsid w:val="00EF0823"/>
    <w:rsid w:val="00F24AF4"/>
    <w:rsid w:val="00F5105F"/>
    <w:rsid w:val="00F60D79"/>
    <w:rsid w:val="00F772D8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AC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AE0822-B8CA-4572-BFE8-E0E4B6F3C125}"/>
</file>

<file path=customXml/itemProps2.xml><?xml version="1.0" encoding="utf-8"?>
<ds:datastoreItem xmlns:ds="http://schemas.openxmlformats.org/officeDocument/2006/customXml" ds:itemID="{DD991F31-C05E-4A83-B239-2926059B35B3}"/>
</file>

<file path=customXml/itemProps3.xml><?xml version="1.0" encoding="utf-8"?>
<ds:datastoreItem xmlns:ds="http://schemas.openxmlformats.org/officeDocument/2006/customXml" ds:itemID="{E4DD53A5-B5AF-4D0B-B2F4-C9A3F09379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Macintosh Word</Application>
  <DocSecurity>0</DocSecurity>
  <Lines>4</Lines>
  <Paragraphs>1</Paragraphs>
  <ScaleCrop>false</ScaleCrop>
  <Company>AU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2</cp:revision>
  <cp:lastPrinted>2016-03-15T12:58:00Z</cp:lastPrinted>
  <dcterms:created xsi:type="dcterms:W3CDTF">2017-11-01T10:30:00Z</dcterms:created>
  <dcterms:modified xsi:type="dcterms:W3CDTF">2017-11-01T10:30:00Z</dcterms:modified>
</cp:coreProperties>
</file>